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66FF1" w14:textId="77777777" w:rsidR="00B33F60" w:rsidRPr="00B33F60" w:rsidRDefault="00B33F60">
      <w:pPr>
        <w:rPr>
          <w:lang w:val="en-US"/>
        </w:rPr>
      </w:pPr>
    </w:p>
    <w:p w14:paraId="376BD03A" w14:textId="13AACFF6" w:rsidR="00B33F60" w:rsidRDefault="00B33F60">
      <w:pPr>
        <w:rPr>
          <w:lang w:val="de-DE"/>
        </w:rPr>
      </w:pPr>
      <w:r>
        <w:rPr>
          <w:noProof/>
          <w:lang w:val="de-DE"/>
        </w:rPr>
        <w:drawing>
          <wp:inline distT="0" distB="0" distL="0" distR="0" wp14:anchorId="1AF8DDEC" wp14:editId="65DCDE73">
            <wp:extent cx="5760720" cy="6292215"/>
            <wp:effectExtent l="0" t="0" r="5080" b="0"/>
            <wp:docPr id="178286725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867258" name="Grafik 178286725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9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294E9" w14:textId="77777777" w:rsidR="00B33F60" w:rsidRDefault="00B33F60">
      <w:pPr>
        <w:rPr>
          <w:lang w:val="de-DE"/>
        </w:rPr>
      </w:pPr>
    </w:p>
    <w:p w14:paraId="516A9D84" w14:textId="3B3F2850" w:rsidR="00EB791E" w:rsidRPr="0060722D" w:rsidRDefault="00EB791E" w:rsidP="00EB791E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0722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igure S1: ROC-curves and boxplot representations of muscle activity in the mentalis-(A), tibialis anterior muscle (B) and combination (C) in RBD patients and controls excluding patients taking antidepressants</w:t>
      </w:r>
    </w:p>
    <w:p w14:paraId="7057DD62" w14:textId="77777777" w:rsidR="00EB791E" w:rsidRDefault="00EB791E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FF0000"/>
          <w:sz w:val="22"/>
          <w:szCs w:val="22"/>
          <w:lang w:val="en-US"/>
        </w:rPr>
        <w:br w:type="page"/>
      </w:r>
    </w:p>
    <w:p w14:paraId="7E9D1834" w14:textId="0229AF97" w:rsidR="00B33F60" w:rsidRDefault="00B33F60" w:rsidP="00B33F60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p w14:paraId="726DEE8C" w14:textId="1A23B18F" w:rsidR="00B33F60" w:rsidRPr="00B33F60" w:rsidRDefault="00B33F60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p w14:paraId="1CAADE18" w14:textId="261C90EA" w:rsidR="00B33F60" w:rsidRDefault="00B33F60">
      <w:pPr>
        <w:rPr>
          <w:lang w:val="de-DE"/>
        </w:rPr>
      </w:pPr>
      <w:r>
        <w:rPr>
          <w:noProof/>
          <w:lang w:val="de-DE"/>
        </w:rPr>
        <w:drawing>
          <wp:inline distT="0" distB="0" distL="0" distR="0" wp14:anchorId="30F02A97" wp14:editId="64C62737">
            <wp:extent cx="5899528" cy="6443830"/>
            <wp:effectExtent l="0" t="0" r="0" b="0"/>
            <wp:docPr id="104375926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759266" name="Grafik 104375926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01356" cy="6445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0AF84" w14:textId="77777777" w:rsidR="00EB791E" w:rsidRPr="0060722D" w:rsidRDefault="00EB791E" w:rsidP="00EB791E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25D566C" w14:textId="51C92581" w:rsidR="00EB791E" w:rsidRPr="0060722D" w:rsidRDefault="00EB791E" w:rsidP="00EB791E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0722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igure S2: ROC-curves and boxplot representations of muscle activity in the mentalis-(A), tibialis anterior muscle (B) and combination (C) in narcolepsy patients and controls excluding patients taking antidepressants</w:t>
      </w:r>
    </w:p>
    <w:p w14:paraId="10CBEF56" w14:textId="77777777" w:rsidR="00B33F60" w:rsidRPr="00EB791E" w:rsidRDefault="00B33F60">
      <w:pPr>
        <w:rPr>
          <w:lang w:val="en-US"/>
        </w:rPr>
      </w:pPr>
    </w:p>
    <w:sectPr w:rsidR="00B33F60" w:rsidRPr="00EB79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F60"/>
    <w:rsid w:val="00015675"/>
    <w:rsid w:val="00036FE3"/>
    <w:rsid w:val="00042EB9"/>
    <w:rsid w:val="0005159D"/>
    <w:rsid w:val="0006170D"/>
    <w:rsid w:val="000A052D"/>
    <w:rsid w:val="000C6184"/>
    <w:rsid w:val="000E3784"/>
    <w:rsid w:val="000F5DE3"/>
    <w:rsid w:val="00170BEC"/>
    <w:rsid w:val="001F13AD"/>
    <w:rsid w:val="001F1842"/>
    <w:rsid w:val="001F26FC"/>
    <w:rsid w:val="00246247"/>
    <w:rsid w:val="00260E92"/>
    <w:rsid w:val="00262CD2"/>
    <w:rsid w:val="002837AD"/>
    <w:rsid w:val="002B2E21"/>
    <w:rsid w:val="002C4288"/>
    <w:rsid w:val="002C5A87"/>
    <w:rsid w:val="002C6FC2"/>
    <w:rsid w:val="003029FE"/>
    <w:rsid w:val="00387E06"/>
    <w:rsid w:val="00405855"/>
    <w:rsid w:val="0041649D"/>
    <w:rsid w:val="00421C69"/>
    <w:rsid w:val="00442B05"/>
    <w:rsid w:val="00462B67"/>
    <w:rsid w:val="00475477"/>
    <w:rsid w:val="00483917"/>
    <w:rsid w:val="004B219C"/>
    <w:rsid w:val="004E1B38"/>
    <w:rsid w:val="00506DC6"/>
    <w:rsid w:val="00560C6D"/>
    <w:rsid w:val="005779D2"/>
    <w:rsid w:val="005C634F"/>
    <w:rsid w:val="0060722D"/>
    <w:rsid w:val="00614B1A"/>
    <w:rsid w:val="006579D0"/>
    <w:rsid w:val="00673CB4"/>
    <w:rsid w:val="006D49AE"/>
    <w:rsid w:val="007070CB"/>
    <w:rsid w:val="0071727F"/>
    <w:rsid w:val="007359DC"/>
    <w:rsid w:val="00743C5D"/>
    <w:rsid w:val="007532D2"/>
    <w:rsid w:val="00766B66"/>
    <w:rsid w:val="007D5D35"/>
    <w:rsid w:val="007D6BE0"/>
    <w:rsid w:val="007E3F9E"/>
    <w:rsid w:val="007E6093"/>
    <w:rsid w:val="007F6C68"/>
    <w:rsid w:val="0080311C"/>
    <w:rsid w:val="00885EBE"/>
    <w:rsid w:val="008E4509"/>
    <w:rsid w:val="009270A0"/>
    <w:rsid w:val="00956871"/>
    <w:rsid w:val="00986EC1"/>
    <w:rsid w:val="009A2DC6"/>
    <w:rsid w:val="009C6FA5"/>
    <w:rsid w:val="009D3E0D"/>
    <w:rsid w:val="00A47520"/>
    <w:rsid w:val="00A75E0E"/>
    <w:rsid w:val="00A97C3E"/>
    <w:rsid w:val="00AC34BB"/>
    <w:rsid w:val="00AE25EE"/>
    <w:rsid w:val="00B1293A"/>
    <w:rsid w:val="00B32F5F"/>
    <w:rsid w:val="00B33F60"/>
    <w:rsid w:val="00B35AA1"/>
    <w:rsid w:val="00B86DAB"/>
    <w:rsid w:val="00BB6414"/>
    <w:rsid w:val="00BE631C"/>
    <w:rsid w:val="00BE7BCD"/>
    <w:rsid w:val="00C10150"/>
    <w:rsid w:val="00C32FD2"/>
    <w:rsid w:val="00C50C4B"/>
    <w:rsid w:val="00C63041"/>
    <w:rsid w:val="00C81213"/>
    <w:rsid w:val="00CD094D"/>
    <w:rsid w:val="00D00459"/>
    <w:rsid w:val="00D15C7D"/>
    <w:rsid w:val="00D1696D"/>
    <w:rsid w:val="00D5276A"/>
    <w:rsid w:val="00D75F5B"/>
    <w:rsid w:val="00D766B0"/>
    <w:rsid w:val="00D76EA9"/>
    <w:rsid w:val="00D95C97"/>
    <w:rsid w:val="00DB053E"/>
    <w:rsid w:val="00DE1B83"/>
    <w:rsid w:val="00E120A6"/>
    <w:rsid w:val="00E24029"/>
    <w:rsid w:val="00EB4C7A"/>
    <w:rsid w:val="00EB791E"/>
    <w:rsid w:val="00EE5D05"/>
    <w:rsid w:val="00EF6671"/>
    <w:rsid w:val="00F11A4B"/>
    <w:rsid w:val="00F146E1"/>
    <w:rsid w:val="00F4653A"/>
    <w:rsid w:val="00F5588D"/>
    <w:rsid w:val="00F57A00"/>
    <w:rsid w:val="00FE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BB0A7"/>
  <w15:chartTrackingRefBased/>
  <w15:docId w15:val="{AB1DBFCF-AC18-694C-96E8-CAB554F7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79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Edlinger</dc:creator>
  <cp:keywords/>
  <dc:description/>
  <cp:lastModifiedBy>Karin Trimmel</cp:lastModifiedBy>
  <cp:revision>2</cp:revision>
  <dcterms:created xsi:type="dcterms:W3CDTF">2024-08-20T10:04:00Z</dcterms:created>
  <dcterms:modified xsi:type="dcterms:W3CDTF">2024-08-20T10:04:00Z</dcterms:modified>
</cp:coreProperties>
</file>